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8C475A" w14:textId="77777777" w:rsidR="00C25410" w:rsidRPr="00411CD9" w:rsidRDefault="00C25410" w:rsidP="00C2541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411CD9">
        <w:rPr>
          <w:rFonts w:ascii="Times New Roman" w:hAnsi="Times New Roman" w:cs="Times New Roman"/>
          <w:b/>
          <w:sz w:val="24"/>
          <w:szCs w:val="24"/>
        </w:rPr>
        <w:t>. Full multivariate analysis on variables associated with hepatitis C virus screening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67"/>
        <w:gridCol w:w="1598"/>
        <w:gridCol w:w="1710"/>
        <w:gridCol w:w="1603"/>
        <w:gridCol w:w="1277"/>
      </w:tblGrid>
      <w:tr w:rsidR="00C25410" w:rsidRPr="001927A6" w14:paraId="630A4CAC" w14:textId="77777777" w:rsidTr="00A047D7">
        <w:trPr>
          <w:cantSplit/>
          <w:tblHeader/>
        </w:trPr>
        <w:tc>
          <w:tcPr>
            <w:tcW w:w="3167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49A249C" w14:textId="77777777" w:rsidR="00C25410" w:rsidRPr="002F21EB" w:rsidRDefault="00C25410" w:rsidP="00A04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IDX6"/>
            <w:bookmarkEnd w:id="0"/>
            <w:r w:rsidRPr="002F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87B3124" w14:textId="77777777" w:rsidR="00C25410" w:rsidRPr="002F21EB" w:rsidRDefault="00C25410" w:rsidP="00A04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3918FBF5" w14:textId="77777777" w:rsidR="00C25410" w:rsidRPr="002F21EB" w:rsidRDefault="00C25410" w:rsidP="00A04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                Ratio</w:t>
            </w:r>
          </w:p>
        </w:tc>
        <w:tc>
          <w:tcPr>
            <w:tcW w:w="2880" w:type="dxa"/>
            <w:gridSpan w:val="2"/>
            <w:shd w:val="clear" w:color="auto" w:fill="FFFFFF" w:themeFill="background1"/>
            <w:vAlign w:val="center"/>
          </w:tcPr>
          <w:p w14:paraId="0E86C398" w14:textId="77777777" w:rsidR="00C25410" w:rsidRPr="002F21EB" w:rsidRDefault="00C25410" w:rsidP="00A04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95%                 Confidence Limits</w:t>
            </w:r>
          </w:p>
        </w:tc>
      </w:tr>
      <w:tr w:rsidR="00C25410" w:rsidRPr="001927A6" w14:paraId="4D415847" w14:textId="77777777" w:rsidTr="00A047D7">
        <w:trPr>
          <w:cantSplit/>
        </w:trPr>
        <w:tc>
          <w:tcPr>
            <w:tcW w:w="3167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D2C5401" w14:textId="77777777" w:rsidR="00C25410" w:rsidRPr="002F21EB" w:rsidRDefault="00C25410" w:rsidP="00A04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 Gender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89F64F5" w14:textId="77777777" w:rsidR="00C25410" w:rsidRPr="002F21EB" w:rsidRDefault="00C25410" w:rsidP="00A04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1EB">
              <w:rPr>
                <w:rFonts w:ascii="Times New Roman" w:hAnsi="Times New Roman" w:cs="Times New Roman"/>
                <w:i/>
                <w:sz w:val="24"/>
                <w:szCs w:val="24"/>
              </w:rPr>
              <w:t>&lt;0.001 *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25F0E67E" w14:textId="77777777" w:rsidR="00C25410" w:rsidRPr="001927A6" w:rsidRDefault="00C25410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25C7414C" w14:textId="77777777" w:rsidR="00C25410" w:rsidRPr="001927A6" w:rsidRDefault="00C25410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2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6820CC0F" w14:textId="77777777" w:rsidR="00C25410" w:rsidRPr="001927A6" w:rsidRDefault="00C25410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C25410" w:rsidRPr="001927A6" w14:paraId="628320CA" w14:textId="77777777" w:rsidTr="00A047D7">
        <w:trPr>
          <w:cantSplit/>
        </w:trPr>
        <w:tc>
          <w:tcPr>
            <w:tcW w:w="3167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EE48D28" w14:textId="77777777" w:rsidR="00C25410" w:rsidRPr="002F21EB" w:rsidRDefault="00C25410" w:rsidP="00A04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ctronic Health Engagement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10830EB" w14:textId="77777777" w:rsidR="00C25410" w:rsidRPr="002F21EB" w:rsidRDefault="00C25410" w:rsidP="00A04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1EB">
              <w:rPr>
                <w:rFonts w:ascii="Times New Roman" w:hAnsi="Times New Roman" w:cs="Times New Roman"/>
                <w:i/>
                <w:sz w:val="24"/>
                <w:szCs w:val="24"/>
              </w:rPr>
              <w:t>&lt;0.001 *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324964BD" w14:textId="77777777" w:rsidR="00C25410" w:rsidRPr="001927A6" w:rsidRDefault="00C25410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44AA776F" w14:textId="77777777" w:rsidR="00C25410" w:rsidRPr="001927A6" w:rsidRDefault="00C25410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2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5AB4BB52" w14:textId="77777777" w:rsidR="00C25410" w:rsidRPr="001927A6" w:rsidRDefault="00C25410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C25410" w:rsidRPr="001927A6" w14:paraId="21B9873D" w14:textId="77777777" w:rsidTr="00A047D7">
        <w:trPr>
          <w:cantSplit/>
        </w:trPr>
        <w:tc>
          <w:tcPr>
            <w:tcW w:w="3167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B8DC3B7" w14:textId="77777777" w:rsidR="00C25410" w:rsidRPr="002F21EB" w:rsidRDefault="00C25410" w:rsidP="00A04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V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89A379E" w14:textId="77777777" w:rsidR="00C25410" w:rsidRPr="002F21EB" w:rsidRDefault="00C25410" w:rsidP="00A04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1EB">
              <w:rPr>
                <w:rFonts w:ascii="Times New Roman" w:hAnsi="Times New Roman" w:cs="Times New Roman"/>
                <w:i/>
                <w:sz w:val="24"/>
                <w:szCs w:val="24"/>
              </w:rPr>
              <w:t>0.07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7F549710" w14:textId="77777777" w:rsidR="00C25410" w:rsidRPr="001927A6" w:rsidRDefault="00C25410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6B344BE1" w14:textId="77777777" w:rsidR="00C25410" w:rsidRPr="001927A6" w:rsidRDefault="00C25410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504FD55F" w14:textId="77777777" w:rsidR="00C25410" w:rsidRPr="001927A6" w:rsidRDefault="00C25410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25410" w:rsidRPr="001927A6" w14:paraId="4ED9F0C7" w14:textId="77777777" w:rsidTr="00A047D7">
        <w:trPr>
          <w:cantSplit/>
        </w:trPr>
        <w:tc>
          <w:tcPr>
            <w:tcW w:w="3167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585EDF3" w14:textId="77777777" w:rsidR="00C25410" w:rsidRPr="002F21EB" w:rsidRDefault="00C25410" w:rsidP="00A04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 Use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E06655B" w14:textId="77777777" w:rsidR="00C25410" w:rsidRPr="002F21EB" w:rsidRDefault="00C25410" w:rsidP="00A04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1EB">
              <w:rPr>
                <w:rFonts w:ascii="Times New Roman" w:hAnsi="Times New Roman" w:cs="Times New Roman"/>
                <w:i/>
                <w:sz w:val="24"/>
                <w:szCs w:val="24"/>
              </w:rPr>
              <w:t>0.87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366B4B58" w14:textId="77777777" w:rsidR="00C25410" w:rsidRPr="001927A6" w:rsidRDefault="00C25410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4D364F67" w14:textId="77777777" w:rsidR="00C25410" w:rsidRPr="001927A6" w:rsidRDefault="00C25410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3790F37E" w14:textId="77777777" w:rsidR="00C25410" w:rsidRPr="001927A6" w:rsidRDefault="00C25410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C25410" w:rsidRPr="001927A6" w14:paraId="0B8334D2" w14:textId="77777777" w:rsidTr="00A047D7">
        <w:trPr>
          <w:cantSplit/>
        </w:trPr>
        <w:tc>
          <w:tcPr>
            <w:tcW w:w="3167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9F6F17D" w14:textId="77777777" w:rsidR="00C25410" w:rsidRPr="002F21EB" w:rsidRDefault="00C25410" w:rsidP="00A04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ency Teaching Clinic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19B112B" w14:textId="77777777" w:rsidR="00C25410" w:rsidRPr="002F21EB" w:rsidRDefault="00C25410" w:rsidP="00A04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1EB">
              <w:rPr>
                <w:rFonts w:ascii="Times New Roman" w:hAnsi="Times New Roman" w:cs="Times New Roman"/>
                <w:i/>
                <w:sz w:val="24"/>
                <w:szCs w:val="24"/>
              </w:rPr>
              <w:t>&lt;0.001 *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24EE6069" w14:textId="77777777" w:rsidR="00C25410" w:rsidRPr="001927A6" w:rsidRDefault="00C25410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67F5620D" w14:textId="77777777" w:rsidR="00C25410" w:rsidRPr="001927A6" w:rsidRDefault="00C25410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2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4BBF789E" w14:textId="77777777" w:rsidR="00C25410" w:rsidRPr="001927A6" w:rsidRDefault="00C25410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C25410" w:rsidRPr="001927A6" w14:paraId="230BD1D7" w14:textId="77777777" w:rsidTr="00A047D7">
        <w:trPr>
          <w:cantSplit/>
        </w:trPr>
        <w:tc>
          <w:tcPr>
            <w:tcW w:w="3167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38E1396" w14:textId="77777777" w:rsidR="00C25410" w:rsidRPr="002F21EB" w:rsidRDefault="00C25410" w:rsidP="00A04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than 1 Office visit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C923D48" w14:textId="77777777" w:rsidR="00C25410" w:rsidRPr="002F21EB" w:rsidRDefault="00C25410" w:rsidP="00A04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1EB">
              <w:rPr>
                <w:rFonts w:ascii="Times New Roman" w:hAnsi="Times New Roman" w:cs="Times New Roman"/>
                <w:i/>
                <w:sz w:val="24"/>
                <w:szCs w:val="24"/>
              </w:rPr>
              <w:t>&lt;0.001 *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5145BA30" w14:textId="77777777" w:rsidR="00C25410" w:rsidRPr="001927A6" w:rsidRDefault="00C25410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7B04A4C4" w14:textId="77777777" w:rsidR="00C25410" w:rsidRPr="001927A6" w:rsidRDefault="00C25410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2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7C31F187" w14:textId="77777777" w:rsidR="00C25410" w:rsidRPr="001927A6" w:rsidRDefault="00C25410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C25410" w:rsidRPr="001927A6" w14:paraId="3A2E1D13" w14:textId="77777777" w:rsidTr="00A047D7">
        <w:trPr>
          <w:cantSplit/>
          <w:trHeight w:val="791"/>
        </w:trPr>
        <w:tc>
          <w:tcPr>
            <w:tcW w:w="3167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77DDA15" w14:textId="77777777" w:rsidR="00C25410" w:rsidRPr="002F21EB" w:rsidRDefault="00C25410" w:rsidP="00A04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val </w:t>
            </w:r>
            <w:proofErr w:type="spellStart"/>
            <w:r w:rsidRPr="002F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lson</w:t>
            </w:r>
            <w:proofErr w:type="spellEnd"/>
            <w:r w:rsidRPr="002F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morbidity Index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2241B37" w14:textId="77777777" w:rsidR="00C25410" w:rsidRPr="002F21EB" w:rsidRDefault="00C25410" w:rsidP="00A04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1EB">
              <w:rPr>
                <w:rFonts w:ascii="Times New Roman" w:hAnsi="Times New Roman" w:cs="Times New Roman"/>
                <w:i/>
                <w:sz w:val="24"/>
                <w:szCs w:val="24"/>
              </w:rPr>
              <w:t>&lt;0.001 *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4E34E0AD" w14:textId="77777777" w:rsidR="00C25410" w:rsidRPr="001927A6" w:rsidRDefault="00C25410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6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vAlign w:val="center"/>
          </w:tcPr>
          <w:p w14:paraId="5D9C2290" w14:textId="77777777" w:rsidR="00C25410" w:rsidRPr="001927A6" w:rsidRDefault="00C25410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7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49E6E6B9" w14:textId="77777777" w:rsidR="00C25410" w:rsidRPr="001927A6" w:rsidRDefault="00C25410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25410" w:rsidRPr="001927A6" w14:paraId="151E3A3C" w14:textId="77777777" w:rsidTr="00A047D7">
        <w:trPr>
          <w:cantSplit/>
        </w:trPr>
        <w:tc>
          <w:tcPr>
            <w:tcW w:w="3167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61E41E3" w14:textId="77777777" w:rsidR="00C25410" w:rsidRPr="002F21EB" w:rsidRDefault="00C25410" w:rsidP="00A047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1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Income (in Thousands)</w:t>
            </w:r>
          </w:p>
        </w:tc>
        <w:tc>
          <w:tcPr>
            <w:tcW w:w="1598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1D26F18" w14:textId="77777777" w:rsidR="00C25410" w:rsidRPr="002F21EB" w:rsidRDefault="00C25410" w:rsidP="00A047D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21EB">
              <w:rPr>
                <w:rFonts w:ascii="Times New Roman" w:hAnsi="Times New Roman" w:cs="Times New Roman"/>
                <w:i/>
                <w:sz w:val="24"/>
                <w:szCs w:val="24"/>
              </w:rPr>
              <w:t>&lt;0.001 *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vAlign w:val="center"/>
          </w:tcPr>
          <w:p w14:paraId="20FCA617" w14:textId="77777777" w:rsidR="00C25410" w:rsidRPr="001927A6" w:rsidRDefault="00C25410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7A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0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vAlign w:val="center"/>
          </w:tcPr>
          <w:p w14:paraId="177C86F1" w14:textId="77777777" w:rsidR="00C25410" w:rsidRPr="001927A6" w:rsidRDefault="00C25410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1F518313" w14:textId="77777777" w:rsidR="00C25410" w:rsidRPr="001927A6" w:rsidRDefault="00C25410" w:rsidP="00A0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</w:tbl>
    <w:p w14:paraId="43ACCA77" w14:textId="77777777" w:rsidR="00C25410" w:rsidRPr="001927A6" w:rsidRDefault="00C25410" w:rsidP="00C25410">
      <w:pPr>
        <w:rPr>
          <w:rFonts w:ascii="Times New Roman" w:hAnsi="Times New Roman" w:cs="Times New Roman"/>
          <w:sz w:val="24"/>
          <w:szCs w:val="24"/>
        </w:rPr>
      </w:pPr>
    </w:p>
    <w:p w14:paraId="56E019AF" w14:textId="77777777" w:rsidR="00C25410" w:rsidRPr="001927A6" w:rsidRDefault="00C25410" w:rsidP="00C25410">
      <w:pPr>
        <w:rPr>
          <w:rFonts w:ascii="Times New Roman" w:hAnsi="Times New Roman" w:cs="Times New Roman"/>
          <w:sz w:val="24"/>
          <w:szCs w:val="24"/>
        </w:rPr>
      </w:pPr>
      <w:r w:rsidRPr="001927A6">
        <w:rPr>
          <w:rFonts w:ascii="Times New Roman" w:hAnsi="Times New Roman" w:cs="Times New Roman"/>
          <w:sz w:val="24"/>
          <w:szCs w:val="24"/>
        </w:rPr>
        <w:t>* Statistically Significant, P &lt; 0.05</w:t>
      </w:r>
    </w:p>
    <w:p w14:paraId="6E464256" w14:textId="77777777" w:rsidR="00A04D56" w:rsidRDefault="00C25410">
      <w:bookmarkStart w:id="1" w:name="_GoBack"/>
      <w:bookmarkEnd w:id="1"/>
    </w:p>
    <w:sectPr w:rsidR="00A04D56" w:rsidSect="00462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410"/>
    <w:rsid w:val="0009649A"/>
    <w:rsid w:val="00150257"/>
    <w:rsid w:val="001E7569"/>
    <w:rsid w:val="00235B94"/>
    <w:rsid w:val="002573F0"/>
    <w:rsid w:val="003C4BC6"/>
    <w:rsid w:val="004628B0"/>
    <w:rsid w:val="00497038"/>
    <w:rsid w:val="004D3E25"/>
    <w:rsid w:val="00610043"/>
    <w:rsid w:val="0067290F"/>
    <w:rsid w:val="006A5AC8"/>
    <w:rsid w:val="00746D55"/>
    <w:rsid w:val="0081648C"/>
    <w:rsid w:val="008C1B26"/>
    <w:rsid w:val="00966B62"/>
    <w:rsid w:val="00B53357"/>
    <w:rsid w:val="00C25410"/>
    <w:rsid w:val="00C31F52"/>
    <w:rsid w:val="00C32971"/>
    <w:rsid w:val="00F03012"/>
    <w:rsid w:val="00F760EF"/>
    <w:rsid w:val="00FC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F57E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41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Macintosh Word</Application>
  <DocSecurity>0</DocSecurity>
  <Lines>4</Lines>
  <Paragraphs>1</Paragraphs>
  <ScaleCrop>false</ScaleCrop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8-04T20:20:00Z</dcterms:created>
  <dcterms:modified xsi:type="dcterms:W3CDTF">2016-08-04T20:21:00Z</dcterms:modified>
</cp:coreProperties>
</file>